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7E33A" w14:textId="5DF96543" w:rsidR="003E42FD" w:rsidRPr="00CF43D8" w:rsidRDefault="003E42FD" w:rsidP="00475B67">
      <w:pPr>
        <w:pStyle w:val="1"/>
        <w:ind w:left="-630" w:firstLineChars="300" w:firstLine="630"/>
        <w:rPr>
          <w:rFonts w:cs="Arial"/>
          <w:sz w:val="21"/>
          <w:szCs w:val="21"/>
          <w:lang w:val="en-US"/>
        </w:rPr>
      </w:pPr>
    </w:p>
    <w:p w14:paraId="5DE7A88B" w14:textId="341AB393" w:rsidR="003E42FD" w:rsidRPr="00CF43D8" w:rsidRDefault="003E42FD" w:rsidP="00CF43D8">
      <w:pPr>
        <w:rPr>
          <w:rFonts w:ascii="Arial" w:hAnsi="Arial" w:cs="Arial"/>
          <w:b/>
          <w:szCs w:val="21"/>
        </w:rPr>
      </w:pPr>
      <w:r w:rsidRPr="00CF43D8">
        <w:rPr>
          <w:rFonts w:ascii="Arial" w:hAnsi="Arial" w:cs="Arial"/>
          <w:b/>
          <w:szCs w:val="21"/>
        </w:rPr>
        <w:t xml:space="preserve">Supplemental Figure 1. </w:t>
      </w:r>
      <w:r w:rsidR="00CF43D8" w:rsidRPr="00CF43D8">
        <w:rPr>
          <w:rFonts w:ascii="Arial" w:hAnsi="Arial" w:cs="Arial"/>
          <w:b/>
          <w:szCs w:val="21"/>
        </w:rPr>
        <w:t>Kaplan-Meier analysis of induction-related infections in ETP and non-ETP cohort.</w:t>
      </w:r>
    </w:p>
    <w:p w14:paraId="4D93833C" w14:textId="43AE9FF8" w:rsidR="00CF43D8" w:rsidRPr="00CF43D8" w:rsidRDefault="00CF43D8" w:rsidP="00475B67">
      <w:pPr>
        <w:pStyle w:val="1"/>
        <w:ind w:left="-630" w:firstLineChars="300" w:firstLine="630"/>
        <w:rPr>
          <w:rFonts w:cs="Arial"/>
          <w:sz w:val="21"/>
          <w:szCs w:val="21"/>
          <w:lang w:val="en-US"/>
        </w:rPr>
      </w:pPr>
      <w:r w:rsidRPr="00CF43D8">
        <w:rPr>
          <w:rFonts w:cs="Arial"/>
          <w:noProof/>
          <w:sz w:val="21"/>
          <w:szCs w:val="21"/>
          <w:lang w:val="en-US" w:eastAsia="zh-CN"/>
        </w:rPr>
        <w:drawing>
          <wp:inline distT="0" distB="0" distL="0" distR="0" wp14:anchorId="1D3BC4C3" wp14:editId="6816FC54">
            <wp:extent cx="4787495" cy="32980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材料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53" b="3288"/>
                    <a:stretch/>
                  </pic:blipFill>
                  <pic:spPr bwMode="auto">
                    <a:xfrm>
                      <a:off x="0" y="0"/>
                      <a:ext cx="4797089" cy="3304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4F253" w14:textId="77777777" w:rsidR="00CF43D8" w:rsidRPr="00CF43D8" w:rsidRDefault="00CF43D8" w:rsidP="00CF43D8">
      <w:pPr>
        <w:pStyle w:val="1"/>
        <w:rPr>
          <w:rFonts w:cs="Arial"/>
          <w:sz w:val="21"/>
          <w:szCs w:val="21"/>
          <w:lang w:val="en-US"/>
        </w:rPr>
      </w:pPr>
    </w:p>
    <w:p w14:paraId="0BEA8A1D" w14:textId="77777777" w:rsidR="00CF43D8" w:rsidRPr="00CF43D8" w:rsidRDefault="00CF43D8" w:rsidP="00475B67">
      <w:pPr>
        <w:pStyle w:val="1"/>
        <w:ind w:left="-630" w:firstLineChars="300" w:firstLine="630"/>
        <w:rPr>
          <w:rFonts w:cs="Arial"/>
          <w:sz w:val="21"/>
          <w:szCs w:val="21"/>
          <w:lang w:val="en-US"/>
        </w:rPr>
      </w:pPr>
    </w:p>
    <w:p w14:paraId="1AF8AF80" w14:textId="01113352" w:rsidR="00953C03" w:rsidRPr="00CF43D8" w:rsidRDefault="00953C03" w:rsidP="00475B67">
      <w:pPr>
        <w:pStyle w:val="1"/>
        <w:ind w:left="-630" w:firstLineChars="300" w:firstLine="630"/>
        <w:rPr>
          <w:rFonts w:cs="Arial"/>
          <w:sz w:val="21"/>
          <w:szCs w:val="21"/>
          <w:lang w:val="en-US"/>
        </w:rPr>
      </w:pPr>
      <w:r w:rsidRPr="00CF43D8">
        <w:rPr>
          <w:rFonts w:cs="Arial"/>
          <w:sz w:val="21"/>
          <w:szCs w:val="21"/>
          <w:lang w:val="en-US"/>
        </w:rPr>
        <w:t xml:space="preserve">Supplemental Table I. Treatment protocol </w:t>
      </w:r>
      <w:r w:rsidR="007534A3" w:rsidRPr="00CF43D8">
        <w:rPr>
          <w:rFonts w:cs="Arial"/>
          <w:sz w:val="21"/>
          <w:szCs w:val="21"/>
          <w:lang w:val="en-US"/>
        </w:rPr>
        <w:t>PDT-ALL-LBL</w:t>
      </w:r>
    </w:p>
    <w:p w14:paraId="51718C34" w14:textId="77777777" w:rsidR="00953C03" w:rsidRPr="00CF43D8" w:rsidRDefault="00953C03" w:rsidP="00953C03">
      <w:pPr>
        <w:rPr>
          <w:rFonts w:ascii="Arial" w:hAnsi="Arial" w:cs="Arial"/>
          <w:b/>
          <w:szCs w:val="21"/>
        </w:rPr>
      </w:pPr>
    </w:p>
    <w:tbl>
      <w:tblPr>
        <w:tblW w:w="93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8"/>
        <w:gridCol w:w="3129"/>
        <w:gridCol w:w="1646"/>
        <w:gridCol w:w="2636"/>
      </w:tblGrid>
      <w:tr w:rsidR="00953C03" w:rsidRPr="00CF43D8" w14:paraId="57F5448A" w14:textId="77777777" w:rsidTr="00CF43D8">
        <w:trPr>
          <w:trHeight w:val="348"/>
        </w:trPr>
        <w:tc>
          <w:tcPr>
            <w:tcW w:w="1978" w:type="dxa"/>
          </w:tcPr>
          <w:p w14:paraId="0C1C8468" w14:textId="77777777" w:rsidR="00953C03" w:rsidRPr="00CF43D8" w:rsidRDefault="00953C03" w:rsidP="003E42FD">
            <w:pPr>
              <w:rPr>
                <w:rFonts w:ascii="Arial" w:hAnsi="Arial" w:cs="Arial"/>
                <w:b/>
                <w:szCs w:val="21"/>
              </w:rPr>
            </w:pPr>
            <w:r w:rsidRPr="00CF43D8">
              <w:rPr>
                <w:rFonts w:ascii="Arial" w:hAnsi="Arial" w:cs="Arial"/>
                <w:b/>
                <w:szCs w:val="21"/>
              </w:rPr>
              <w:t>Element</w:t>
            </w:r>
          </w:p>
        </w:tc>
        <w:tc>
          <w:tcPr>
            <w:tcW w:w="3129" w:type="dxa"/>
          </w:tcPr>
          <w:p w14:paraId="3D103145" w14:textId="77777777" w:rsidR="00953C03" w:rsidRPr="00CF43D8" w:rsidRDefault="00953C03" w:rsidP="003E42FD">
            <w:pPr>
              <w:rPr>
                <w:rFonts w:ascii="Arial" w:hAnsi="Arial" w:cs="Arial"/>
                <w:b/>
                <w:szCs w:val="21"/>
              </w:rPr>
            </w:pPr>
            <w:r w:rsidRPr="00CF43D8">
              <w:rPr>
                <w:rFonts w:ascii="Arial" w:hAnsi="Arial" w:cs="Arial"/>
                <w:b/>
                <w:szCs w:val="21"/>
              </w:rPr>
              <w:t>Drug</w:t>
            </w:r>
          </w:p>
        </w:tc>
        <w:tc>
          <w:tcPr>
            <w:tcW w:w="1646" w:type="dxa"/>
          </w:tcPr>
          <w:p w14:paraId="313EF357" w14:textId="77777777" w:rsidR="00953C03" w:rsidRPr="00CF43D8" w:rsidRDefault="00953C03" w:rsidP="003E42FD">
            <w:pPr>
              <w:rPr>
                <w:rFonts w:ascii="Arial" w:hAnsi="Arial" w:cs="Arial"/>
                <w:b/>
                <w:szCs w:val="21"/>
              </w:rPr>
            </w:pPr>
            <w:r w:rsidRPr="00CF43D8">
              <w:rPr>
                <w:rFonts w:ascii="Arial" w:hAnsi="Arial" w:cs="Arial"/>
                <w:b/>
                <w:szCs w:val="21"/>
              </w:rPr>
              <w:t xml:space="preserve">   Dose</w:t>
            </w:r>
          </w:p>
        </w:tc>
        <w:tc>
          <w:tcPr>
            <w:tcW w:w="2636" w:type="dxa"/>
          </w:tcPr>
          <w:p w14:paraId="570A3130" w14:textId="77777777" w:rsidR="00953C03" w:rsidRPr="00CF43D8" w:rsidRDefault="00953C03" w:rsidP="003E42FD">
            <w:pPr>
              <w:rPr>
                <w:rFonts w:ascii="Arial" w:hAnsi="Arial" w:cs="Arial"/>
                <w:b/>
                <w:szCs w:val="21"/>
              </w:rPr>
            </w:pPr>
            <w:r w:rsidRPr="00CF43D8">
              <w:rPr>
                <w:rFonts w:ascii="Arial" w:hAnsi="Arial" w:cs="Arial"/>
                <w:b/>
                <w:szCs w:val="21"/>
              </w:rPr>
              <w:t xml:space="preserve">Given Day(s) </w:t>
            </w:r>
          </w:p>
          <w:p w14:paraId="3D0DDD72" w14:textId="77777777" w:rsidR="00953C03" w:rsidRPr="00CF43D8" w:rsidRDefault="00953C03" w:rsidP="00953C03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953C03" w:rsidRPr="00CF43D8" w14:paraId="64B443D6" w14:textId="77777777" w:rsidTr="00CF43D8">
        <w:trPr>
          <w:trHeight w:val="628"/>
        </w:trPr>
        <w:tc>
          <w:tcPr>
            <w:tcW w:w="1978" w:type="dxa"/>
          </w:tcPr>
          <w:p w14:paraId="77535213" w14:textId="77777777" w:rsidR="00953C03" w:rsidRPr="00CF43D8" w:rsidRDefault="00AE2264" w:rsidP="003E42FD">
            <w:pPr>
              <w:pStyle w:val="2"/>
              <w:rPr>
                <w:rFonts w:cs="Arial"/>
                <w:b/>
                <w:sz w:val="21"/>
                <w:szCs w:val="21"/>
              </w:rPr>
            </w:pPr>
            <w:r w:rsidRPr="00CF43D8">
              <w:rPr>
                <w:rFonts w:cs="Arial"/>
                <w:b/>
                <w:sz w:val="21"/>
                <w:szCs w:val="21"/>
              </w:rPr>
              <w:t>VICLD</w:t>
            </w:r>
          </w:p>
        </w:tc>
        <w:tc>
          <w:tcPr>
            <w:tcW w:w="3129" w:type="dxa"/>
          </w:tcPr>
          <w:p w14:paraId="52808AFA" w14:textId="77777777" w:rsidR="00953C03" w:rsidRPr="00CF43D8" w:rsidRDefault="00AE2264" w:rsidP="003E42FD">
            <w:pPr>
              <w:rPr>
                <w:rFonts w:ascii="Arial" w:hAnsi="Arial" w:cs="Arial"/>
                <w:szCs w:val="21"/>
                <w:lang w:val="it-IT"/>
              </w:rPr>
            </w:pPr>
            <w:r w:rsidRPr="00CF43D8">
              <w:rPr>
                <w:rFonts w:ascii="Arial" w:hAnsi="Arial" w:cs="Arial"/>
                <w:szCs w:val="21"/>
                <w:lang w:val="it-IT"/>
              </w:rPr>
              <w:t>Vincristine/VCR</w:t>
            </w:r>
          </w:p>
          <w:p w14:paraId="28607E33" w14:textId="77777777" w:rsidR="00953C03" w:rsidRPr="00CF43D8" w:rsidRDefault="00AE2264" w:rsidP="003E42FD">
            <w:pPr>
              <w:rPr>
                <w:rFonts w:ascii="Arial" w:hAnsi="Arial" w:cs="Arial"/>
                <w:szCs w:val="21"/>
                <w:lang w:val="it-IT"/>
              </w:rPr>
            </w:pPr>
            <w:r w:rsidRPr="00CF43D8">
              <w:rPr>
                <w:rFonts w:ascii="Arial" w:hAnsi="Arial" w:cs="Arial"/>
                <w:szCs w:val="21"/>
              </w:rPr>
              <w:t>Idarubicin/IDA</w:t>
            </w:r>
            <w:r w:rsidR="00953C03" w:rsidRPr="00CF43D8">
              <w:rPr>
                <w:rFonts w:ascii="Arial" w:hAnsi="Arial" w:cs="Arial"/>
                <w:szCs w:val="21"/>
                <w:lang w:val="it-IT"/>
              </w:rPr>
              <w:t xml:space="preserve"> </w:t>
            </w:r>
          </w:p>
          <w:p w14:paraId="18D63B27" w14:textId="77777777" w:rsidR="00953C03" w:rsidRPr="00CF43D8" w:rsidRDefault="00AE2264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Cyclophosphamide/CTX</w:t>
            </w:r>
          </w:p>
          <w:p w14:paraId="6DA80BBA" w14:textId="77777777" w:rsidR="009E0E3A" w:rsidRPr="00CF43D8" w:rsidRDefault="009E0E3A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Pegaspargase/PEG-asp</w:t>
            </w:r>
          </w:p>
          <w:p w14:paraId="62D6C020" w14:textId="77777777" w:rsidR="009E0E3A" w:rsidRPr="00CF43D8" w:rsidRDefault="009E0E3A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examethasone</w:t>
            </w:r>
          </w:p>
          <w:p w14:paraId="639578A5" w14:textId="77777777" w:rsidR="009E0E3A" w:rsidRPr="00CF43D8" w:rsidRDefault="009E0E3A" w:rsidP="003E42FD">
            <w:pPr>
              <w:rPr>
                <w:rFonts w:ascii="Arial" w:hAnsi="Arial" w:cs="Arial"/>
                <w:b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Chidamide</w:t>
            </w:r>
          </w:p>
        </w:tc>
        <w:tc>
          <w:tcPr>
            <w:tcW w:w="1646" w:type="dxa"/>
          </w:tcPr>
          <w:p w14:paraId="784236CB" w14:textId="77777777" w:rsidR="00953C03" w:rsidRPr="00CF43D8" w:rsidRDefault="00953C03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1</w:t>
            </w:r>
            <w:r w:rsidR="00AE2264" w:rsidRPr="00CF43D8">
              <w:rPr>
                <w:rFonts w:ascii="Arial" w:hAnsi="Arial" w:cs="Arial"/>
                <w:szCs w:val="21"/>
              </w:rPr>
              <w:t>.4</w:t>
            </w:r>
            <w:r w:rsidRPr="00CF43D8">
              <w:rPr>
                <w:rFonts w:ascii="Arial" w:hAnsi="Arial" w:cs="Arial"/>
                <w:szCs w:val="21"/>
              </w:rPr>
              <w:t xml:space="preserve"> mg/m</w:t>
            </w:r>
            <w:r w:rsidRPr="00CF43D8">
              <w:rPr>
                <w:rFonts w:ascii="Arial" w:hAnsi="Arial" w:cs="Arial"/>
                <w:szCs w:val="21"/>
                <w:vertAlign w:val="superscript"/>
              </w:rPr>
              <w:t xml:space="preserve">2 </w:t>
            </w:r>
          </w:p>
          <w:p w14:paraId="1F3CF652" w14:textId="77777777" w:rsidR="00953C03" w:rsidRPr="00CF43D8" w:rsidRDefault="00AE2264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10</w:t>
            </w:r>
            <w:r w:rsidR="00953C03" w:rsidRPr="00CF43D8">
              <w:rPr>
                <w:rFonts w:ascii="Arial" w:hAnsi="Arial" w:cs="Arial"/>
                <w:szCs w:val="21"/>
              </w:rPr>
              <w:t xml:space="preserve"> mg/m</w:t>
            </w:r>
            <w:r w:rsidR="00953C03" w:rsidRPr="00CF43D8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00C262E9" w14:textId="18E6A999" w:rsidR="00953C03" w:rsidRPr="00CF43D8" w:rsidRDefault="009E0E3A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1</w:t>
            </w:r>
            <w:r w:rsidR="00953C03" w:rsidRPr="00CF43D8">
              <w:rPr>
                <w:rFonts w:ascii="Arial" w:hAnsi="Arial" w:cs="Arial"/>
                <w:szCs w:val="21"/>
              </w:rPr>
              <w:t xml:space="preserve"> g/m</w:t>
            </w:r>
            <w:r w:rsidR="00953C03" w:rsidRPr="00CF43D8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953C03" w:rsidRPr="00CF43D8">
              <w:rPr>
                <w:rFonts w:ascii="Arial" w:hAnsi="Arial" w:cs="Arial"/>
                <w:szCs w:val="21"/>
              </w:rPr>
              <w:t xml:space="preserve"> </w:t>
            </w:r>
          </w:p>
          <w:p w14:paraId="05A8DF27" w14:textId="77777777" w:rsidR="00EA4071" w:rsidRPr="00CF43D8" w:rsidRDefault="009E0E3A" w:rsidP="003E42FD">
            <w:pPr>
              <w:rPr>
                <w:rFonts w:ascii="Arial" w:hAnsi="Arial" w:cs="Arial"/>
                <w:szCs w:val="21"/>
                <w:vertAlign w:val="superscript"/>
              </w:rPr>
            </w:pPr>
            <w:r w:rsidRPr="00CF43D8">
              <w:rPr>
                <w:rFonts w:ascii="Arial" w:hAnsi="Arial" w:cs="Arial"/>
                <w:szCs w:val="21"/>
              </w:rPr>
              <w:t>2000IU/m</w:t>
            </w:r>
            <w:r w:rsidRPr="00CF43D8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2AFE594C" w14:textId="1436640C" w:rsidR="00F760E5" w:rsidRPr="00CF43D8" w:rsidRDefault="00F760E5" w:rsidP="003E42FD">
            <w:pPr>
              <w:rPr>
                <w:rFonts w:ascii="Arial" w:hAnsi="Arial" w:cs="Arial"/>
                <w:szCs w:val="21"/>
                <w:vertAlign w:val="superscript"/>
              </w:rPr>
            </w:pPr>
            <w:r w:rsidRPr="00CF43D8">
              <w:rPr>
                <w:rFonts w:ascii="Arial" w:hAnsi="Arial" w:cs="Arial"/>
                <w:szCs w:val="21"/>
              </w:rPr>
              <w:t>0.15mg/m</w:t>
            </w:r>
            <w:r w:rsidRPr="00CF43D8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  <w:p w14:paraId="6ABA2412" w14:textId="77777777" w:rsidR="009E0E3A" w:rsidRPr="00CF43D8" w:rsidRDefault="009E0E3A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10 mg</w:t>
            </w:r>
          </w:p>
        </w:tc>
        <w:tc>
          <w:tcPr>
            <w:tcW w:w="2636" w:type="dxa"/>
          </w:tcPr>
          <w:p w14:paraId="0206C911" w14:textId="77777777" w:rsidR="00953C03" w:rsidRPr="00CF43D8" w:rsidRDefault="00953C03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ay 1, 8, 15, 22</w:t>
            </w:r>
          </w:p>
          <w:p w14:paraId="595C54AF" w14:textId="77777777" w:rsidR="00953C03" w:rsidRPr="00CF43D8" w:rsidRDefault="00953C03" w:rsidP="003E42FD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ay 1, 8</w:t>
            </w:r>
          </w:p>
          <w:p w14:paraId="4629B0AB" w14:textId="77777777" w:rsidR="009E0E3A" w:rsidRPr="00CF43D8" w:rsidRDefault="00953C03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ay 1</w:t>
            </w:r>
          </w:p>
          <w:p w14:paraId="486B5A9A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ay 1,15</w:t>
            </w:r>
          </w:p>
          <w:p w14:paraId="597F8E8D" w14:textId="77777777" w:rsidR="00953C03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 xml:space="preserve">day 1 - 24 </w:t>
            </w:r>
            <w:r w:rsidR="00953C03" w:rsidRPr="00CF43D8">
              <w:rPr>
                <w:rFonts w:ascii="Arial" w:hAnsi="Arial" w:cs="Arial"/>
                <w:szCs w:val="21"/>
              </w:rPr>
              <w:t xml:space="preserve"> </w:t>
            </w:r>
          </w:p>
          <w:p w14:paraId="0D8C9171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ay 1 - 24</w:t>
            </w:r>
          </w:p>
        </w:tc>
      </w:tr>
    </w:tbl>
    <w:p w14:paraId="5A40DB3A" w14:textId="77777777" w:rsidR="00CF43D8" w:rsidRDefault="00CF43D8" w:rsidP="00CF43D8">
      <w:pPr>
        <w:ind w:right="-947"/>
        <w:jc w:val="left"/>
        <w:rPr>
          <w:rFonts w:ascii="Arial" w:hAnsi="Arial" w:cs="Arial"/>
          <w:szCs w:val="21"/>
        </w:rPr>
      </w:pPr>
    </w:p>
    <w:p w14:paraId="6A969AD9" w14:textId="74B18B7B" w:rsidR="00953C03" w:rsidRPr="00CF43D8" w:rsidRDefault="009E0E3A" w:rsidP="00CF43D8">
      <w:pPr>
        <w:ind w:right="-947"/>
        <w:jc w:val="left"/>
        <w:rPr>
          <w:rFonts w:ascii="Arial" w:hAnsi="Arial" w:cs="Arial"/>
          <w:szCs w:val="21"/>
        </w:rPr>
      </w:pPr>
      <w:r w:rsidRPr="00CF43D8">
        <w:rPr>
          <w:rFonts w:ascii="Arial" w:hAnsi="Arial" w:cs="Arial"/>
          <w:szCs w:val="21"/>
        </w:rPr>
        <w:t>Bone marrow test and Flow-based MRD-assessment were performed on d15, d24 and d45 during induction phase.</w:t>
      </w:r>
    </w:p>
    <w:p w14:paraId="2EBF77EF" w14:textId="77777777" w:rsidR="00475B67" w:rsidRPr="00CF43D8" w:rsidRDefault="00475B67" w:rsidP="00475B67">
      <w:pPr>
        <w:jc w:val="left"/>
        <w:rPr>
          <w:rFonts w:ascii="Arial" w:hAnsi="Arial" w:cs="Arial"/>
          <w:szCs w:val="21"/>
        </w:rPr>
      </w:pPr>
    </w:p>
    <w:p w14:paraId="75EF5D17" w14:textId="591BD467" w:rsidR="00CF43D8" w:rsidRDefault="00CF43D8" w:rsidP="00475B67">
      <w:pPr>
        <w:jc w:val="left"/>
        <w:rPr>
          <w:rFonts w:ascii="Arial" w:hAnsi="Arial" w:cs="Arial"/>
          <w:b/>
          <w:szCs w:val="21"/>
        </w:rPr>
      </w:pPr>
    </w:p>
    <w:p w14:paraId="1BB04F48" w14:textId="55DE4B28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4BF61ABE" w14:textId="3B6CC35D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568FA68B" w14:textId="5FF50194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554A77DC" w14:textId="24E51EBF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04D9477A" w14:textId="1E97CEBE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40E30413" w14:textId="60201774" w:rsidR="005F0CC3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0ADC83F3" w14:textId="48BEC28A" w:rsidR="005F0CC3" w:rsidRPr="00CF43D8" w:rsidRDefault="005F0CC3" w:rsidP="00475B67">
      <w:pPr>
        <w:jc w:val="left"/>
        <w:rPr>
          <w:rFonts w:ascii="Arial" w:hAnsi="Arial" w:cs="Arial"/>
          <w:b/>
          <w:szCs w:val="21"/>
        </w:rPr>
      </w:pPr>
    </w:p>
    <w:p w14:paraId="0D0E9EA2" w14:textId="4731F931" w:rsidR="00953C03" w:rsidRPr="00CF43D8" w:rsidRDefault="00CF43D8" w:rsidP="00475B67">
      <w:pPr>
        <w:jc w:val="left"/>
        <w:rPr>
          <w:rFonts w:ascii="Arial" w:hAnsi="Arial" w:cs="Arial"/>
          <w:b/>
          <w:szCs w:val="21"/>
        </w:rPr>
      </w:pPr>
      <w:r w:rsidRPr="00CF43D8">
        <w:rPr>
          <w:rFonts w:ascii="Arial" w:hAnsi="Arial" w:cs="Arial"/>
          <w:b/>
          <w:szCs w:val="21"/>
        </w:rPr>
        <w:lastRenderedPageBreak/>
        <w:t>Supplemental Table 2. Definitions Related to Infections</w:t>
      </w:r>
    </w:p>
    <w:tbl>
      <w:tblPr>
        <w:tblStyle w:val="a3"/>
        <w:tblpPr w:leftFromText="180" w:rightFromText="180" w:vertAnchor="text" w:horzAnchor="margin" w:tblpY="575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9E0E3A" w:rsidRPr="00CF43D8" w14:paraId="59630387" w14:textId="77777777" w:rsidTr="009E0E3A">
        <w:trPr>
          <w:trHeight w:val="260"/>
        </w:trPr>
        <w:tc>
          <w:tcPr>
            <w:tcW w:w="1838" w:type="dxa"/>
            <w:noWrap/>
            <w:hideMark/>
          </w:tcPr>
          <w:p w14:paraId="04E85937" w14:textId="77777777" w:rsidR="009E0E3A" w:rsidRPr="00CF43D8" w:rsidRDefault="009E0E3A" w:rsidP="009E0E3A">
            <w:pPr>
              <w:rPr>
                <w:rFonts w:ascii="Arial" w:hAnsi="Arial" w:cs="Arial"/>
                <w:b/>
                <w:bCs/>
                <w:szCs w:val="21"/>
              </w:rPr>
            </w:pPr>
            <w:r w:rsidRPr="00CF43D8">
              <w:rPr>
                <w:rFonts w:ascii="Arial" w:hAnsi="Arial" w:cs="Arial"/>
                <w:b/>
                <w:bCs/>
                <w:szCs w:val="21"/>
              </w:rPr>
              <w:t>Outcome</w:t>
            </w:r>
          </w:p>
        </w:tc>
        <w:tc>
          <w:tcPr>
            <w:tcW w:w="6458" w:type="dxa"/>
            <w:noWrap/>
            <w:hideMark/>
          </w:tcPr>
          <w:p w14:paraId="60B34B77" w14:textId="77777777" w:rsidR="009E0E3A" w:rsidRPr="00CF43D8" w:rsidRDefault="009E0E3A" w:rsidP="009E0E3A">
            <w:pPr>
              <w:rPr>
                <w:rFonts w:ascii="Arial" w:hAnsi="Arial" w:cs="Arial"/>
                <w:b/>
                <w:bCs/>
                <w:szCs w:val="21"/>
              </w:rPr>
            </w:pPr>
            <w:r w:rsidRPr="00CF43D8">
              <w:rPr>
                <w:rFonts w:ascii="Arial" w:hAnsi="Arial" w:cs="Arial"/>
                <w:b/>
                <w:bCs/>
                <w:szCs w:val="21"/>
              </w:rPr>
              <w:t>Definition</w:t>
            </w:r>
          </w:p>
        </w:tc>
      </w:tr>
      <w:tr w:rsidR="009E0E3A" w:rsidRPr="00CF43D8" w14:paraId="1E36F742" w14:textId="77777777" w:rsidTr="009E0E3A">
        <w:trPr>
          <w:trHeight w:val="370"/>
        </w:trPr>
        <w:tc>
          <w:tcPr>
            <w:tcW w:w="1838" w:type="dxa"/>
            <w:noWrap/>
            <w:hideMark/>
          </w:tcPr>
          <w:p w14:paraId="468B292F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Neutropenia</w:t>
            </w:r>
          </w:p>
        </w:tc>
        <w:tc>
          <w:tcPr>
            <w:tcW w:w="6458" w:type="dxa"/>
            <w:noWrap/>
            <w:hideMark/>
          </w:tcPr>
          <w:p w14:paraId="63B7D36D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Absolute neutrophil count ≤500/μL</w:t>
            </w:r>
          </w:p>
        </w:tc>
      </w:tr>
      <w:tr w:rsidR="009E0E3A" w:rsidRPr="00CF43D8" w14:paraId="67A82499" w14:textId="77777777" w:rsidTr="009E0E3A">
        <w:trPr>
          <w:trHeight w:val="320"/>
        </w:trPr>
        <w:tc>
          <w:tcPr>
            <w:tcW w:w="1838" w:type="dxa"/>
            <w:noWrap/>
            <w:hideMark/>
          </w:tcPr>
          <w:p w14:paraId="3DB85FB7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Febrile neutropenia</w:t>
            </w:r>
          </w:p>
        </w:tc>
        <w:tc>
          <w:tcPr>
            <w:tcW w:w="6458" w:type="dxa"/>
            <w:noWrap/>
            <w:hideMark/>
          </w:tcPr>
          <w:p w14:paraId="653CC6EB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Temperature &gt;38.5</w:t>
            </w:r>
            <w:r w:rsidRPr="00CF43D8">
              <w:rPr>
                <w:rFonts w:ascii="Arial" w:eastAsia="MS Gothic" w:hAnsi="Arial" w:cs="Arial"/>
                <w:szCs w:val="21"/>
              </w:rPr>
              <w:t> </w:t>
            </w:r>
            <w:r w:rsidRPr="00CF43D8">
              <w:rPr>
                <w:rFonts w:ascii="Arial" w:eastAsia="等线" w:hAnsi="Arial" w:cs="Arial"/>
                <w:szCs w:val="21"/>
              </w:rPr>
              <w:t>°</w:t>
            </w:r>
            <w:r w:rsidRPr="00CF43D8">
              <w:rPr>
                <w:rFonts w:ascii="Arial" w:hAnsi="Arial" w:cs="Arial"/>
                <w:szCs w:val="21"/>
              </w:rPr>
              <w:t>C once or 38</w:t>
            </w:r>
            <w:r w:rsidRPr="00CF43D8">
              <w:rPr>
                <w:rFonts w:ascii="Arial" w:eastAsia="等线" w:hAnsi="Arial" w:cs="Arial"/>
                <w:szCs w:val="21"/>
              </w:rPr>
              <w:t>–</w:t>
            </w:r>
            <w:r w:rsidRPr="00CF43D8">
              <w:rPr>
                <w:rFonts w:ascii="Arial" w:hAnsi="Arial" w:cs="Arial"/>
                <w:szCs w:val="21"/>
              </w:rPr>
              <w:t>38.5</w:t>
            </w:r>
            <w:r w:rsidRPr="00CF43D8">
              <w:rPr>
                <w:rFonts w:ascii="Arial" w:eastAsia="等线" w:hAnsi="Arial" w:cs="Arial"/>
                <w:szCs w:val="21"/>
              </w:rPr>
              <w:t>°</w:t>
            </w:r>
            <w:r w:rsidRPr="00CF43D8">
              <w:rPr>
                <w:rFonts w:ascii="Arial" w:hAnsi="Arial" w:cs="Arial"/>
                <w:szCs w:val="21"/>
              </w:rPr>
              <w:t>C twice were taken within a 4-h interval.</w:t>
            </w:r>
          </w:p>
        </w:tc>
      </w:tr>
      <w:tr w:rsidR="009E0E3A" w:rsidRPr="00CF43D8" w14:paraId="6B19BCD5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3890EBC2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Microbiologically documented infection (MDI)</w:t>
            </w:r>
          </w:p>
        </w:tc>
        <w:tc>
          <w:tcPr>
            <w:tcW w:w="6458" w:type="dxa"/>
            <w:noWrap/>
            <w:hideMark/>
          </w:tcPr>
          <w:p w14:paraId="2AB133B7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Diagnosed bacterial, viral, fungal, or parasitic infection, with supportive microbiological evidence, such as a positive culture, antigen or PCR test results, or characteristic histopathological findings</w:t>
            </w:r>
          </w:p>
        </w:tc>
      </w:tr>
      <w:tr w:rsidR="009E0E3A" w:rsidRPr="00CF43D8" w14:paraId="531D2155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556E30E9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Clinically documented infection (CDI)</w:t>
            </w:r>
          </w:p>
        </w:tc>
        <w:tc>
          <w:tcPr>
            <w:tcW w:w="6458" w:type="dxa"/>
            <w:noWrap/>
            <w:hideMark/>
          </w:tcPr>
          <w:p w14:paraId="7F574C75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Infection diagnosed by the treating clinician for which a specific microbial cause could not be demonstrated</w:t>
            </w:r>
          </w:p>
        </w:tc>
      </w:tr>
      <w:tr w:rsidR="009E0E3A" w:rsidRPr="00CF43D8" w14:paraId="3FBE15CB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1F94AB66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Fever of unknown origin (FUO)</w:t>
            </w:r>
          </w:p>
        </w:tc>
        <w:tc>
          <w:tcPr>
            <w:tcW w:w="6458" w:type="dxa"/>
            <w:noWrap/>
            <w:hideMark/>
          </w:tcPr>
          <w:p w14:paraId="258022A7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Fever of unknown origin was defined as a fever occurring in the absence of a positive microbiology result or clinical infection</w:t>
            </w:r>
          </w:p>
        </w:tc>
      </w:tr>
      <w:tr w:rsidR="009E0E3A" w:rsidRPr="00CF43D8" w14:paraId="33AE6CDC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7A56DE44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Bloodstream infection</w:t>
            </w:r>
          </w:p>
        </w:tc>
        <w:tc>
          <w:tcPr>
            <w:tcW w:w="6458" w:type="dxa"/>
            <w:noWrap/>
            <w:hideMark/>
          </w:tcPr>
          <w:p w14:paraId="7199C884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Any infection caused by a recognized pathogen that was isolated from ≥1 blood culture in the context of a compatible clinical illness; common commensal bacteria were included if identified from multiple culture sets, or if a single blood culture set was collected before start of antibiotic therapy and the result deemed clinically significant by the treating clinician</w:t>
            </w:r>
          </w:p>
        </w:tc>
      </w:tr>
      <w:tr w:rsidR="009E0E3A" w:rsidRPr="00CF43D8" w14:paraId="4E554D5A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459305F8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Mixed infection</w:t>
            </w:r>
          </w:p>
        </w:tc>
        <w:tc>
          <w:tcPr>
            <w:tcW w:w="6458" w:type="dxa"/>
            <w:noWrap/>
            <w:hideMark/>
          </w:tcPr>
          <w:p w14:paraId="3458D0F6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 xml:space="preserve">Identified more than one microbiologically documented infection during first induction therapy </w:t>
            </w:r>
          </w:p>
        </w:tc>
      </w:tr>
      <w:tr w:rsidR="009E0E3A" w:rsidRPr="00CF43D8" w14:paraId="3899B843" w14:textId="77777777" w:rsidTr="009E0E3A">
        <w:trPr>
          <w:trHeight w:val="310"/>
        </w:trPr>
        <w:tc>
          <w:tcPr>
            <w:tcW w:w="1838" w:type="dxa"/>
            <w:noWrap/>
            <w:hideMark/>
          </w:tcPr>
          <w:p w14:paraId="39854352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Infection-related mortality (IRM)</w:t>
            </w:r>
          </w:p>
        </w:tc>
        <w:tc>
          <w:tcPr>
            <w:tcW w:w="6458" w:type="dxa"/>
            <w:noWrap/>
            <w:hideMark/>
          </w:tcPr>
          <w:p w14:paraId="48748185" w14:textId="77777777" w:rsidR="009E0E3A" w:rsidRPr="00CF43D8" w:rsidRDefault="009E0E3A" w:rsidP="009E0E3A">
            <w:pPr>
              <w:rPr>
                <w:rFonts w:ascii="Arial" w:hAnsi="Arial" w:cs="Arial"/>
                <w:szCs w:val="21"/>
              </w:rPr>
            </w:pPr>
            <w:r w:rsidRPr="00CF43D8">
              <w:rPr>
                <w:rFonts w:ascii="Arial" w:hAnsi="Arial" w:cs="Arial"/>
                <w:szCs w:val="21"/>
              </w:rPr>
              <w:t>Any CDI/MDI related death during the induction treatment</w:t>
            </w:r>
          </w:p>
        </w:tc>
      </w:tr>
    </w:tbl>
    <w:p w14:paraId="7C3EC039" w14:textId="77777777" w:rsidR="00A24A84" w:rsidRPr="00CF43D8" w:rsidRDefault="00A24A84">
      <w:pPr>
        <w:rPr>
          <w:rFonts w:ascii="Arial" w:hAnsi="Arial" w:cs="Arial"/>
          <w:szCs w:val="21"/>
        </w:rPr>
      </w:pPr>
    </w:p>
    <w:p w14:paraId="4B55AC12" w14:textId="30B70A54" w:rsidR="00CF43D8" w:rsidRDefault="00CF43D8" w:rsidP="00F233F9">
      <w:pPr>
        <w:rPr>
          <w:rFonts w:ascii="Arial" w:hAnsi="Arial" w:cs="Arial"/>
          <w:b/>
          <w:szCs w:val="21"/>
        </w:rPr>
      </w:pPr>
    </w:p>
    <w:p w14:paraId="11FF52D8" w14:textId="0B19EC5B" w:rsidR="00CF43D8" w:rsidRPr="00CF43D8" w:rsidRDefault="00CF43D8" w:rsidP="00F233F9">
      <w:pPr>
        <w:rPr>
          <w:rFonts w:ascii="Arial" w:hAnsi="Arial" w:cs="Arial"/>
          <w:b/>
          <w:szCs w:val="21"/>
        </w:rPr>
      </w:pPr>
    </w:p>
    <w:p w14:paraId="4AE12C1A" w14:textId="68DF5FA4" w:rsidR="00BF14EA" w:rsidRPr="00CF43D8" w:rsidRDefault="00594522" w:rsidP="00F233F9">
      <w:pPr>
        <w:rPr>
          <w:rFonts w:ascii="Arial" w:hAnsi="Arial" w:cs="Arial"/>
          <w:b/>
          <w:szCs w:val="21"/>
        </w:rPr>
      </w:pPr>
      <w:r w:rsidRPr="00CF43D8">
        <w:rPr>
          <w:rFonts w:ascii="Arial" w:hAnsi="Arial" w:cs="Arial"/>
          <w:b/>
          <w:szCs w:val="21"/>
        </w:rPr>
        <w:t xml:space="preserve">Supplemental </w:t>
      </w:r>
      <w:r w:rsidR="00BF14EA" w:rsidRPr="00CF43D8">
        <w:rPr>
          <w:rFonts w:ascii="Arial" w:hAnsi="Arial" w:cs="Arial"/>
          <w:b/>
          <w:szCs w:val="21"/>
        </w:rPr>
        <w:t>Table</w:t>
      </w:r>
      <w:r w:rsidR="00487539">
        <w:rPr>
          <w:rFonts w:ascii="Arial" w:hAnsi="Arial" w:cs="Arial"/>
          <w:b/>
          <w:szCs w:val="21"/>
        </w:rPr>
        <w:t xml:space="preserve"> 3</w:t>
      </w:r>
      <w:r w:rsidR="009918D6" w:rsidRPr="00CF43D8">
        <w:rPr>
          <w:rFonts w:ascii="Arial" w:hAnsi="Arial" w:cs="Arial"/>
          <w:b/>
          <w:szCs w:val="21"/>
        </w:rPr>
        <w:t>.</w:t>
      </w:r>
      <w:r w:rsidR="00BF14EA" w:rsidRPr="00CF43D8">
        <w:rPr>
          <w:rFonts w:ascii="Arial" w:hAnsi="Arial" w:cs="Arial"/>
          <w:b/>
          <w:szCs w:val="21"/>
        </w:rPr>
        <w:t xml:space="preserve"> Sites infections in pre-diagnosed phase</w:t>
      </w:r>
    </w:p>
    <w:tbl>
      <w:tblPr>
        <w:tblpPr w:leftFromText="180" w:rightFromText="180" w:vertAnchor="text" w:horzAnchor="margin" w:tblpXSpec="center" w:tblpY="259"/>
        <w:tblW w:w="9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145"/>
        <w:gridCol w:w="1611"/>
        <w:gridCol w:w="1611"/>
        <w:gridCol w:w="1611"/>
      </w:tblGrid>
      <w:tr w:rsidR="00904293" w:rsidRPr="00CF43D8" w14:paraId="0B35A554" w14:textId="77777777" w:rsidTr="00904293">
        <w:trPr>
          <w:trHeight w:val="320"/>
        </w:trPr>
        <w:tc>
          <w:tcPr>
            <w:tcW w:w="51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B786E" w14:textId="77777777" w:rsidR="00904293" w:rsidRPr="00CF43D8" w:rsidRDefault="00904293" w:rsidP="0090429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ite of infection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813A5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658EA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ETP 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DD6C8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Non-ETP </w:t>
            </w:r>
          </w:p>
        </w:tc>
      </w:tr>
      <w:tr w:rsidR="00904293" w:rsidRPr="00CF43D8" w14:paraId="2F0F7E17" w14:textId="77777777" w:rsidTr="00904293">
        <w:trPr>
          <w:trHeight w:val="310"/>
        </w:trPr>
        <w:tc>
          <w:tcPr>
            <w:tcW w:w="51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445EF" w14:textId="77777777" w:rsidR="00904293" w:rsidRPr="00CF43D8" w:rsidRDefault="00904293" w:rsidP="009042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BA111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EC856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8902A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</w:tr>
      <w:tr w:rsidR="00904293" w:rsidRPr="00CF43D8" w14:paraId="2ABEFD18" w14:textId="77777777" w:rsidTr="00904293">
        <w:trPr>
          <w:trHeight w:val="310"/>
        </w:trPr>
        <w:tc>
          <w:tcPr>
            <w:tcW w:w="5145" w:type="dxa"/>
            <w:shd w:val="clear" w:color="000000" w:fill="FFFFFF"/>
            <w:noWrap/>
            <w:vAlign w:val="center"/>
            <w:hideMark/>
          </w:tcPr>
          <w:p w14:paraId="0065023D" w14:textId="77777777" w:rsidR="00904293" w:rsidRPr="00CF43D8" w:rsidRDefault="00904293" w:rsidP="009042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Tonsil</w:t>
            </w:r>
          </w:p>
        </w:tc>
        <w:tc>
          <w:tcPr>
            <w:tcW w:w="1611" w:type="dxa"/>
            <w:shd w:val="clear" w:color="000000" w:fill="FFFFFF"/>
            <w:noWrap/>
            <w:vAlign w:val="center"/>
            <w:hideMark/>
          </w:tcPr>
          <w:p w14:paraId="3E139562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11" w:type="dxa"/>
            <w:shd w:val="clear" w:color="000000" w:fill="FFFFFF"/>
            <w:noWrap/>
            <w:vAlign w:val="center"/>
            <w:hideMark/>
          </w:tcPr>
          <w:p w14:paraId="1056A56D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11" w:type="dxa"/>
            <w:shd w:val="clear" w:color="000000" w:fill="FFFFFF"/>
            <w:noWrap/>
            <w:vAlign w:val="center"/>
            <w:hideMark/>
          </w:tcPr>
          <w:p w14:paraId="6714F9C6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904293" w:rsidRPr="00CF43D8" w14:paraId="6B9AE37B" w14:textId="77777777" w:rsidTr="00904293">
        <w:trPr>
          <w:trHeight w:val="310"/>
        </w:trPr>
        <w:tc>
          <w:tcPr>
            <w:tcW w:w="51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0453A" w14:textId="77777777" w:rsidR="00904293" w:rsidRPr="00CF43D8" w:rsidRDefault="00904293" w:rsidP="009042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Gastrointestinal tract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CB529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EBFBC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E60F8" w14:textId="77777777" w:rsidR="00904293" w:rsidRPr="00CF43D8" w:rsidRDefault="00904293" w:rsidP="009042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</w:tr>
    </w:tbl>
    <w:p w14:paraId="3B65C699" w14:textId="77777777" w:rsidR="00475B67" w:rsidRPr="00CF43D8" w:rsidRDefault="00475B67" w:rsidP="00F233F9">
      <w:pPr>
        <w:rPr>
          <w:rFonts w:ascii="Arial" w:hAnsi="Arial" w:cs="Arial"/>
          <w:b/>
          <w:szCs w:val="21"/>
        </w:rPr>
      </w:pPr>
    </w:p>
    <w:p w14:paraId="51C616AF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20BDCE81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3F571DC9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09EA00C7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54F7BE05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567C6056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21916E33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41A15124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32AB51FE" w14:textId="77777777" w:rsidR="00487539" w:rsidRDefault="00487539" w:rsidP="00487539">
      <w:pPr>
        <w:rPr>
          <w:rFonts w:ascii="Arial" w:hAnsi="Arial" w:cs="Arial"/>
          <w:b/>
          <w:szCs w:val="21"/>
        </w:rPr>
      </w:pPr>
    </w:p>
    <w:p w14:paraId="314B0DD4" w14:textId="40CA79B1" w:rsidR="00487539" w:rsidRPr="00CF43D8" w:rsidRDefault="00487539" w:rsidP="00487539">
      <w:pPr>
        <w:rPr>
          <w:rFonts w:ascii="Arial" w:hAnsi="Arial" w:cs="Arial"/>
          <w:b/>
          <w:szCs w:val="21"/>
        </w:rPr>
      </w:pPr>
      <w:r w:rsidRPr="00CF43D8">
        <w:rPr>
          <w:rFonts w:ascii="Arial" w:hAnsi="Arial" w:cs="Arial"/>
          <w:b/>
          <w:szCs w:val="21"/>
        </w:rPr>
        <w:t xml:space="preserve">Supplemental Table </w:t>
      </w:r>
      <w:r>
        <w:rPr>
          <w:rFonts w:ascii="Arial" w:hAnsi="Arial" w:cs="Arial"/>
          <w:b/>
          <w:szCs w:val="21"/>
        </w:rPr>
        <w:t>4</w:t>
      </w:r>
      <w:r w:rsidRPr="00CF43D8">
        <w:rPr>
          <w:rFonts w:ascii="Arial" w:hAnsi="Arial" w:cs="Arial"/>
          <w:b/>
          <w:szCs w:val="21"/>
        </w:rPr>
        <w:t>. Resistant infection characteristics of ETP patients.</w:t>
      </w:r>
    </w:p>
    <w:p w14:paraId="275E3AA2" w14:textId="77777777" w:rsidR="00487539" w:rsidRPr="00CF43D8" w:rsidRDefault="00487539" w:rsidP="00487539">
      <w:pPr>
        <w:rPr>
          <w:rFonts w:ascii="Arial" w:hAnsi="Arial" w:cs="Arial"/>
          <w:b/>
          <w:szCs w:val="21"/>
        </w:rPr>
      </w:pPr>
    </w:p>
    <w:tbl>
      <w:tblPr>
        <w:tblW w:w="11793" w:type="dxa"/>
        <w:tblInd w:w="-18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116"/>
        <w:gridCol w:w="1034"/>
        <w:gridCol w:w="663"/>
        <w:gridCol w:w="1250"/>
        <w:gridCol w:w="2566"/>
        <w:gridCol w:w="2723"/>
        <w:gridCol w:w="2441"/>
      </w:tblGrid>
      <w:tr w:rsidR="00487539" w:rsidRPr="00CF43D8" w14:paraId="406A0834" w14:textId="77777777" w:rsidTr="00CE51D1">
        <w:trPr>
          <w:trHeight w:val="308"/>
        </w:trPr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30AA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atients NO.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E577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6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DBCC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0B96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Infection time after induction start </w:t>
            </w:r>
          </w:p>
        </w:tc>
        <w:tc>
          <w:tcPr>
            <w:tcW w:w="2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83151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ype of pathogen</w:t>
            </w:r>
          </w:p>
        </w:tc>
        <w:tc>
          <w:tcPr>
            <w:tcW w:w="27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B044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ite of resistant infection</w:t>
            </w:r>
          </w:p>
        </w:tc>
        <w:tc>
          <w:tcPr>
            <w:tcW w:w="2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F140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CDI infeciton site </w:t>
            </w:r>
          </w:p>
        </w:tc>
      </w:tr>
      <w:tr w:rsidR="00487539" w:rsidRPr="00CF43D8" w14:paraId="57132798" w14:textId="77777777" w:rsidTr="00CE51D1">
        <w:trPr>
          <w:trHeight w:val="269"/>
        </w:trPr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9892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DF2C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756D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9934A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5CAC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MRSA</w:t>
            </w:r>
          </w:p>
        </w:tc>
        <w:tc>
          <w:tcPr>
            <w:tcW w:w="27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DD58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M</w:t>
            </w:r>
          </w:p>
        </w:tc>
        <w:tc>
          <w:tcPr>
            <w:tcW w:w="24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4EEA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</w:t>
            </w:r>
            <w:r w:rsidRPr="00CF43D8">
              <w:rPr>
                <w:rFonts w:ascii="Arial" w:eastAsia="宋体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Crissumn</w:t>
            </w:r>
          </w:p>
        </w:tc>
      </w:tr>
      <w:tr w:rsidR="00487539" w:rsidRPr="00CF43D8" w14:paraId="30042308" w14:textId="77777777" w:rsidTr="00CE51D1">
        <w:trPr>
          <w:trHeight w:val="29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E2E217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F084719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B9C7381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080B82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BAE466D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PDRAB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67D0B962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stream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D64D31F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, Gastrointestinal tract</w:t>
            </w:r>
          </w:p>
        </w:tc>
      </w:tr>
      <w:tr w:rsidR="00487539" w:rsidRPr="00CF43D8" w14:paraId="1EF5DD11" w14:textId="77777777" w:rsidTr="00CE51D1">
        <w:trPr>
          <w:trHeight w:val="29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C0AA6C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F56B3C5" w14:textId="77777777" w:rsidR="00487539" w:rsidRPr="00CF43D8" w:rsidRDefault="00487539" w:rsidP="00487539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C3B71CC" w14:textId="77777777" w:rsidR="00487539" w:rsidRPr="00CF43D8" w:rsidRDefault="00487539" w:rsidP="00487539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8961CC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44799BE9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Resistant K.ozaenae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85F1A75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stream, central nervous system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386A1B1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, Gastrointestinal tract</w:t>
            </w:r>
          </w:p>
        </w:tc>
      </w:tr>
      <w:tr w:rsidR="00487539" w:rsidRPr="00CF43D8" w14:paraId="085579EB" w14:textId="77777777" w:rsidTr="00CE51D1">
        <w:trPr>
          <w:trHeight w:val="29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2E9FE1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CB8583F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71E5D19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E67DCB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3F74BC5F" w14:textId="77777777" w:rsidR="00487539" w:rsidRPr="00CF43D8" w:rsidRDefault="00487539" w:rsidP="00487539">
            <w:pPr>
              <w:widowControl/>
              <w:ind w:left="210" w:hangingChars="100" w:hanging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Resistant Aeromonas hydrophila 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C6B6A5D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stream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3FDC7A88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oft tissue</w:t>
            </w:r>
          </w:p>
        </w:tc>
      </w:tr>
      <w:tr w:rsidR="00487539" w:rsidRPr="00CF43D8" w14:paraId="09500914" w14:textId="77777777" w:rsidTr="00CE51D1">
        <w:trPr>
          <w:trHeight w:val="29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32DCED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4523E8D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2366184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47EAEE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15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10C8E77" w14:textId="77777777" w:rsidR="00487539" w:rsidRPr="00CF43D8" w:rsidRDefault="00487539" w:rsidP="00487539">
            <w:pPr>
              <w:widowControl/>
              <w:ind w:left="210" w:hangingChars="100" w:hanging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ESBLs-producing Escherichia coli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9C25B8D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stream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03EEE7E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Crissumn</w:t>
            </w:r>
          </w:p>
        </w:tc>
      </w:tr>
      <w:tr w:rsidR="00487539" w:rsidRPr="00CF43D8" w14:paraId="453F5C3B" w14:textId="77777777" w:rsidTr="00CE51D1">
        <w:trPr>
          <w:trHeight w:val="29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790BAC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4C1B1AB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5C9E920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016211" w14:textId="77777777" w:rsidR="00487539" w:rsidRPr="00CF43D8" w:rsidRDefault="00487539" w:rsidP="0048753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61C0050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CRKP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2B44EA9C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DE92BBB" w14:textId="77777777" w:rsidR="00487539" w:rsidRPr="00CF43D8" w:rsidRDefault="00487539" w:rsidP="004875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Gastrointestinal tract</w:t>
            </w:r>
          </w:p>
        </w:tc>
      </w:tr>
    </w:tbl>
    <w:p w14:paraId="2AC21F39" w14:textId="77777777" w:rsidR="00487539" w:rsidRPr="00CF43D8" w:rsidRDefault="00487539" w:rsidP="00487539">
      <w:pPr>
        <w:rPr>
          <w:rFonts w:ascii="Arial" w:hAnsi="Arial" w:cs="Arial"/>
          <w:b/>
          <w:szCs w:val="21"/>
        </w:rPr>
      </w:pPr>
    </w:p>
    <w:p w14:paraId="5534E8A4" w14:textId="62F35DD0" w:rsidR="00B94A7C" w:rsidRPr="00CF43D8" w:rsidRDefault="00B94A7C" w:rsidP="00F233F9">
      <w:pPr>
        <w:rPr>
          <w:rFonts w:ascii="Arial" w:hAnsi="Arial" w:cs="Arial"/>
          <w:b/>
          <w:szCs w:val="21"/>
        </w:rPr>
      </w:pPr>
      <w:bookmarkStart w:id="0" w:name="_GoBack"/>
      <w:bookmarkEnd w:id="0"/>
    </w:p>
    <w:p w14:paraId="2D62CF4D" w14:textId="53F2014E" w:rsidR="00662B81" w:rsidRPr="00CF43D8" w:rsidRDefault="003E42FD" w:rsidP="003E42FD">
      <w:pPr>
        <w:rPr>
          <w:rFonts w:ascii="Arial" w:hAnsi="Arial" w:cs="Arial"/>
          <w:b/>
          <w:szCs w:val="21"/>
        </w:rPr>
      </w:pPr>
      <w:r w:rsidRPr="00CF43D8">
        <w:rPr>
          <w:rFonts w:ascii="Arial" w:hAnsi="Arial" w:cs="Arial"/>
          <w:b/>
          <w:szCs w:val="21"/>
        </w:rPr>
        <w:t>Supplemental Table5. Infection characteristics of infection-related mortality (IRM) T-ALL patients.</w:t>
      </w:r>
    </w:p>
    <w:p w14:paraId="1370D6D0" w14:textId="1DB844F2" w:rsidR="001C425C" w:rsidRPr="00CF43D8" w:rsidRDefault="001C425C" w:rsidP="00BF14EA">
      <w:pPr>
        <w:rPr>
          <w:rFonts w:ascii="Arial" w:hAnsi="Arial" w:cs="Arial"/>
          <w:b/>
          <w:szCs w:val="21"/>
        </w:rPr>
      </w:pPr>
    </w:p>
    <w:tbl>
      <w:tblPr>
        <w:tblpPr w:leftFromText="180" w:rightFromText="180" w:vertAnchor="text" w:horzAnchor="page" w:tblpX="1" w:tblpY="-1439"/>
        <w:tblW w:w="11018" w:type="dxa"/>
        <w:tblLook w:val="04A0" w:firstRow="1" w:lastRow="0" w:firstColumn="1" w:lastColumn="0" w:noHBand="0" w:noVBand="1"/>
      </w:tblPr>
      <w:tblGrid>
        <w:gridCol w:w="1033"/>
        <w:gridCol w:w="1208"/>
        <w:gridCol w:w="952"/>
        <w:gridCol w:w="917"/>
        <w:gridCol w:w="1161"/>
        <w:gridCol w:w="1431"/>
        <w:gridCol w:w="1489"/>
        <w:gridCol w:w="2014"/>
        <w:gridCol w:w="1498"/>
      </w:tblGrid>
      <w:tr w:rsidR="003E42FD" w:rsidRPr="00CF43D8" w14:paraId="56B8523D" w14:textId="77777777" w:rsidTr="002A70ED">
        <w:trPr>
          <w:trHeight w:val="209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E76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lastRenderedPageBreak/>
              <w:t>Patients NO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B3A4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3DC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7CD2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6997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 xml:space="preserve">Infection time after induction start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5E1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Pathog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1B0F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 xml:space="preserve">Infection sit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C944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Complic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261A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Cause of death</w:t>
            </w:r>
          </w:p>
        </w:tc>
      </w:tr>
      <w:tr w:rsidR="003E42FD" w:rsidRPr="00CF43D8" w14:paraId="4CEFA9AF" w14:textId="77777777" w:rsidTr="002A70ED">
        <w:trPr>
          <w:trHeight w:val="40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119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55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E8A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3F6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99B6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0B0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Resistant K.ozaenae</w:t>
            </w:r>
            <w:r w:rsidRPr="00CF43D8">
              <w:rPr>
                <w:rFonts w:ascii="Arial" w:eastAsia="宋体" w:hAnsi="Arial" w:cs="Arial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kern w:val="0"/>
                <w:szCs w:val="21"/>
              </w:rPr>
              <w:t>PDR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40C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E7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eritonitis, intracranial infection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neumonia,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0D5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</w:tr>
      <w:tr w:rsidR="003E42FD" w:rsidRPr="00CF43D8" w14:paraId="4F63A0CE" w14:textId="77777777" w:rsidTr="002A70ED">
        <w:trPr>
          <w:trHeight w:val="25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22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B5E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1FE4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007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136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0FA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DRAB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EAD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Central nervous syste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41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3E42FD" w:rsidRPr="00CF43D8" w14:paraId="59744B11" w14:textId="77777777" w:rsidTr="002A70ED">
        <w:trPr>
          <w:trHeight w:val="24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63D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F1D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3EA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53AF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4BA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73C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ACB complex</w:t>
            </w:r>
            <w:r w:rsidRPr="00CF43D8">
              <w:rPr>
                <w:rFonts w:ascii="Arial" w:eastAsia="宋体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D1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99AE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Respiratory failure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heart failure,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AB6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Respiratory failure,heart failure,septic shock</w:t>
            </w:r>
          </w:p>
        </w:tc>
      </w:tr>
      <w:tr w:rsidR="003E42FD" w:rsidRPr="00CF43D8" w14:paraId="57368F07" w14:textId="77777777" w:rsidTr="002A70ED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B8CB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9FC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4426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A35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C62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901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E6A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682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neumonia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erianal infection,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670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</w:tr>
      <w:tr w:rsidR="003E42FD" w:rsidRPr="00CF43D8" w14:paraId="06741517" w14:textId="77777777" w:rsidTr="002A70ED">
        <w:trPr>
          <w:trHeight w:val="25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DF4D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C0E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22E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A8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BDC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25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Klebsiella Pneumoniae</w:t>
            </w:r>
            <w:r w:rsidRPr="00CF43D8">
              <w:rPr>
                <w:rFonts w:ascii="Arial" w:eastAsia="宋体" w:hAnsi="Arial" w:cs="Arial"/>
                <w:i/>
                <w:iCs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 xml:space="preserve">Bacillus cere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2F04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Infective endocarditis ,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D60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</w:tr>
      <w:tr w:rsidR="003E42FD" w:rsidRPr="00CF43D8" w14:paraId="00443FD1" w14:textId="77777777" w:rsidTr="002A70ED">
        <w:trPr>
          <w:trHeight w:val="27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317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883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Non-ETP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58E6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6D7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68A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D34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Aeromonas hydrophila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242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7D2C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Necrotizing fasciitis</w:t>
            </w:r>
            <w:r w:rsidRPr="00CF43D8">
              <w:rPr>
                <w:rFonts w:ascii="Arial" w:eastAsia="宋体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C9BD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</w:tr>
      <w:tr w:rsidR="003E42FD" w:rsidRPr="00CF43D8" w14:paraId="6A60CAB2" w14:textId="77777777" w:rsidTr="002A70ED">
        <w:trPr>
          <w:trHeight w:val="25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49F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AB3C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Non-ETP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BFF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F41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D62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7FE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861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E131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83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</w:tr>
      <w:tr w:rsidR="003E42FD" w:rsidRPr="00CF43D8" w14:paraId="628F6B7A" w14:textId="77777777" w:rsidTr="002A70ED">
        <w:trPr>
          <w:trHeight w:val="25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1A6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1EC3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Non-ETP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DD1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6DB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A2E" w14:textId="77777777" w:rsidR="003E42FD" w:rsidRPr="00CF43D8" w:rsidRDefault="003E42FD" w:rsidP="003E42F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2C2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Klebsiella Pneumoniae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378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Blood,Central nervous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1803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urulent meningitis</w:t>
            </w:r>
            <w:r w:rsidRPr="00CF43D8">
              <w:rPr>
                <w:rFonts w:ascii="Arial" w:eastAsia="宋体" w:hAnsi="Arial" w:cs="Arial"/>
                <w:color w:val="000000"/>
                <w:kern w:val="0"/>
                <w:szCs w:val="21"/>
              </w:rPr>
              <w:t>，</w:t>
            </w: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septic sho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79F" w14:textId="77777777" w:rsidR="003E42FD" w:rsidRPr="00CF43D8" w:rsidRDefault="003E42FD" w:rsidP="003E42F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Hernia cerebri,septic shock</w:t>
            </w:r>
          </w:p>
        </w:tc>
      </w:tr>
    </w:tbl>
    <w:p w14:paraId="371C7097" w14:textId="0BFEC056" w:rsidR="00DE555C" w:rsidRPr="00CF43D8" w:rsidRDefault="00DE555C" w:rsidP="00BF14EA">
      <w:pPr>
        <w:rPr>
          <w:rFonts w:ascii="Arial" w:hAnsi="Arial" w:cs="Arial" w:hint="eastAsia"/>
          <w:b/>
          <w:szCs w:val="21"/>
        </w:rPr>
      </w:pPr>
    </w:p>
    <w:p w14:paraId="0D89F346" w14:textId="2D4C4DA5" w:rsidR="00BF14EA" w:rsidRPr="00CF43D8" w:rsidRDefault="00AF7E8A" w:rsidP="00BF14EA">
      <w:pPr>
        <w:rPr>
          <w:rFonts w:ascii="Arial" w:hAnsi="Arial" w:cs="Arial"/>
          <w:b/>
          <w:bCs/>
          <w:szCs w:val="21"/>
        </w:rPr>
      </w:pPr>
      <w:r w:rsidRPr="00CF43D8">
        <w:rPr>
          <w:rFonts w:ascii="Arial" w:hAnsi="Arial" w:cs="Arial"/>
          <w:b/>
          <w:szCs w:val="21"/>
        </w:rPr>
        <w:t xml:space="preserve">Supplemental Table </w:t>
      </w:r>
      <w:r w:rsidR="00813DBB">
        <w:rPr>
          <w:rFonts w:ascii="Arial" w:hAnsi="Arial" w:cs="Arial"/>
          <w:b/>
          <w:szCs w:val="21"/>
        </w:rPr>
        <w:t>6</w:t>
      </w:r>
      <w:r w:rsidR="00BF14EA" w:rsidRPr="00CF43D8">
        <w:rPr>
          <w:rFonts w:ascii="Arial" w:hAnsi="Arial" w:cs="Arial"/>
          <w:b/>
          <w:szCs w:val="21"/>
        </w:rPr>
        <w:t xml:space="preserve">. </w:t>
      </w:r>
      <w:r w:rsidR="00BF14EA" w:rsidRPr="00CF43D8">
        <w:rPr>
          <w:rFonts w:ascii="Arial" w:hAnsi="Arial" w:cs="Arial"/>
          <w:b/>
          <w:bCs/>
          <w:szCs w:val="21"/>
        </w:rPr>
        <w:t>T-ALL and ETP CDI risk factor regression analysis</w:t>
      </w:r>
      <w:r w:rsidR="009848AC">
        <w:rPr>
          <w:rFonts w:ascii="Arial" w:hAnsi="Arial" w:cs="Arial"/>
          <w:b/>
          <w:bCs/>
          <w:szCs w:val="21"/>
        </w:rPr>
        <w:t xml:space="preserve"> in pre-diagnosed phase</w:t>
      </w:r>
    </w:p>
    <w:p w14:paraId="6A0F2B20" w14:textId="011641D3" w:rsidR="009265DE" w:rsidRPr="00CF43D8" w:rsidRDefault="009265DE" w:rsidP="00A84FD4">
      <w:pPr>
        <w:rPr>
          <w:rFonts w:ascii="Arial" w:hAnsi="Arial" w:cs="Arial"/>
          <w:b/>
          <w:szCs w:val="21"/>
        </w:rPr>
      </w:pPr>
    </w:p>
    <w:tbl>
      <w:tblPr>
        <w:tblpPr w:leftFromText="180" w:rightFromText="180" w:vertAnchor="text" w:horzAnchor="margin" w:tblpXSpec="right" w:tblpY="231"/>
        <w:tblW w:w="9184" w:type="dxa"/>
        <w:tblLook w:val="04A0" w:firstRow="1" w:lastRow="0" w:firstColumn="1" w:lastColumn="0" w:noHBand="0" w:noVBand="1"/>
      </w:tblPr>
      <w:tblGrid>
        <w:gridCol w:w="2936"/>
        <w:gridCol w:w="742"/>
        <w:gridCol w:w="1641"/>
        <w:gridCol w:w="742"/>
        <w:gridCol w:w="222"/>
        <w:gridCol w:w="742"/>
        <w:gridCol w:w="1492"/>
        <w:gridCol w:w="742"/>
      </w:tblGrid>
      <w:tr w:rsidR="00662B81" w:rsidRPr="00CF43D8" w14:paraId="79E9BCD1" w14:textId="77777777" w:rsidTr="005F0CC3">
        <w:trPr>
          <w:trHeight w:val="310"/>
        </w:trPr>
        <w:tc>
          <w:tcPr>
            <w:tcW w:w="918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CCA4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nivariate  regression analysis of CDI in pre-diagnosed phase</w:t>
            </w:r>
          </w:p>
        </w:tc>
      </w:tr>
      <w:tr w:rsidR="00662B81" w:rsidRPr="00CF43D8" w14:paraId="42161A33" w14:textId="77777777" w:rsidTr="005F0CC3">
        <w:trPr>
          <w:trHeight w:val="310"/>
        </w:trPr>
        <w:tc>
          <w:tcPr>
            <w:tcW w:w="2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DC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0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CA7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T-AL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01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93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D5D0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</w:tr>
      <w:tr w:rsidR="00662B81" w:rsidRPr="00CF43D8" w14:paraId="70E3312F" w14:textId="77777777" w:rsidTr="005F0CC3">
        <w:trPr>
          <w:trHeight w:val="32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5C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E8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4CE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95% CI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EC0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00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555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CC6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95% C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F37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662B81" w:rsidRPr="00CF43D8" w14:paraId="00CE0B7E" w14:textId="77777777" w:rsidTr="005F0CC3">
        <w:trPr>
          <w:trHeight w:val="32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C2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6D0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9CE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A16B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10F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13E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221E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B463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62B81" w:rsidRPr="00CF43D8" w14:paraId="7F083F46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5D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5C2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3A7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A60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34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572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3AA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A50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734</w:t>
            </w:r>
          </w:p>
        </w:tc>
      </w:tr>
      <w:tr w:rsidR="00662B81" w:rsidRPr="00CF43D8" w14:paraId="342D029A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2CD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WBC(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4C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4F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37-2.1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48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08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77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3E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35-2.8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F26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531</w:t>
            </w:r>
          </w:p>
        </w:tc>
      </w:tr>
      <w:tr w:rsidR="00662B81" w:rsidRPr="00CF43D8" w14:paraId="76396CC5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A7D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WBC(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E4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37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69-1.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B65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F74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97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EE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96-2.9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89B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74</w:t>
            </w:r>
          </w:p>
        </w:tc>
      </w:tr>
      <w:tr w:rsidR="00662B81" w:rsidRPr="00CF43D8" w14:paraId="4C8DC798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C1E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NEU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9C4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6E3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35A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424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B29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DA8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9271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277</w:t>
            </w:r>
          </w:p>
        </w:tc>
      </w:tr>
      <w:tr w:rsidR="00662B81" w:rsidRPr="00CF43D8" w14:paraId="7DE201DA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011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NEU(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1C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94C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33-0.8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F45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88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C2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2F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36-1.4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ED6C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24</w:t>
            </w:r>
          </w:p>
        </w:tc>
      </w:tr>
      <w:tr w:rsidR="00662B81" w:rsidRPr="00CF43D8" w14:paraId="6EA3CB99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C2F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NEU(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7C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6C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05-3.7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48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2D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9A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107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05-3.7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33D4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05</w:t>
            </w:r>
          </w:p>
        </w:tc>
      </w:tr>
      <w:tr w:rsidR="00662B81" w:rsidRPr="00CF43D8" w14:paraId="2A04ECA2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CDD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BM myeloid percent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C9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59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74-0.9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3B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52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9F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807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21-0.9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E0DD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9</w:t>
            </w:r>
          </w:p>
        </w:tc>
      </w:tr>
      <w:tr w:rsidR="00662B81" w:rsidRPr="00CF43D8" w14:paraId="5E359680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74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D4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2.6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B8B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733-9.4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47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FA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FAE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A47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AE5B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62B81" w:rsidRPr="00CF43D8" w14:paraId="0C899DCE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843E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0CE6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AD3E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0D9F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6E64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E62C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D26B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21B2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62B81" w:rsidRPr="00CF43D8" w14:paraId="08B2F987" w14:textId="77777777" w:rsidTr="005F0CC3">
        <w:trPr>
          <w:trHeight w:val="310"/>
        </w:trPr>
        <w:tc>
          <w:tcPr>
            <w:tcW w:w="918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B04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ultiple regression analysis of CDI in pre-diagnosed phase</w:t>
            </w:r>
          </w:p>
        </w:tc>
      </w:tr>
      <w:tr w:rsidR="00662B81" w:rsidRPr="00CF43D8" w14:paraId="1AF45E4F" w14:textId="77777777" w:rsidTr="005F0CC3">
        <w:trPr>
          <w:trHeight w:val="310"/>
        </w:trPr>
        <w:tc>
          <w:tcPr>
            <w:tcW w:w="2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01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0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CF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T-AL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DA5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93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ABE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ETP</w:t>
            </w:r>
          </w:p>
        </w:tc>
      </w:tr>
      <w:tr w:rsidR="00662B81" w:rsidRPr="00CF43D8" w14:paraId="4D116AF1" w14:textId="77777777" w:rsidTr="005F0CC3">
        <w:trPr>
          <w:trHeight w:val="32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D7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492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FD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95% CI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485E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6C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5D1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A7F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95% C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137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662B81" w:rsidRPr="00CF43D8" w14:paraId="796551E2" w14:textId="77777777" w:rsidTr="005F0CC3">
        <w:trPr>
          <w:trHeight w:val="32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2C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E62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4A02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8B6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CDD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6D0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592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4D1F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62B81" w:rsidRPr="00CF43D8" w14:paraId="5B8294B9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113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W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70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CB3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3E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28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7CB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2F29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1E9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506</w:t>
            </w:r>
          </w:p>
        </w:tc>
      </w:tr>
      <w:tr w:rsidR="00662B81" w:rsidRPr="00CF43D8" w14:paraId="56CF2234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6AAE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WBC(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72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0A7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67-28.8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3F5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E2C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4A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0C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2-29.5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5692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57</w:t>
            </w:r>
          </w:p>
        </w:tc>
      </w:tr>
      <w:tr w:rsidR="00662B81" w:rsidRPr="00CF43D8" w14:paraId="6AD40F5B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119C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WBC(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D0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92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1-19.9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06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34D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25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98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1-5.6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727F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41</w:t>
            </w:r>
          </w:p>
        </w:tc>
      </w:tr>
      <w:tr w:rsidR="00662B81" w:rsidRPr="00CF43D8" w14:paraId="2F9C08A4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8D9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NEU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512A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40C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E9C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95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CC7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937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A48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43</w:t>
            </w:r>
          </w:p>
        </w:tc>
      </w:tr>
      <w:tr w:rsidR="00662B81" w:rsidRPr="00CF43D8" w14:paraId="358BF89A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293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NEU(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07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50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1-4.6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96F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00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AEB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9B3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2-40.7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F2F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57</w:t>
            </w:r>
          </w:p>
        </w:tc>
      </w:tr>
      <w:tr w:rsidR="00662B81" w:rsidRPr="00CF43D8" w14:paraId="3BC36A90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F39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NEU(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F16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.0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AE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91-48.8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A12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74A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DA5F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3.0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C34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2-80.5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8341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97</w:t>
            </w:r>
          </w:p>
        </w:tc>
      </w:tr>
      <w:tr w:rsidR="00662B81" w:rsidRPr="00CF43D8" w14:paraId="3BD42AA3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B17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BM myeloid percent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6F5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A8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37-0.9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1F7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369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58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27B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76-0.9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F246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11</w:t>
            </w:r>
          </w:p>
        </w:tc>
      </w:tr>
      <w:tr w:rsidR="00662B81" w:rsidRPr="00CF43D8" w14:paraId="71E7FE02" w14:textId="77777777" w:rsidTr="005F0CC3">
        <w:trPr>
          <w:trHeight w:val="310"/>
        </w:trPr>
        <w:tc>
          <w:tcPr>
            <w:tcW w:w="2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734E" w14:textId="77777777" w:rsidR="00662B81" w:rsidRPr="00CF43D8" w:rsidRDefault="00662B81" w:rsidP="00662B81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kern w:val="0"/>
                <w:szCs w:val="21"/>
              </w:rPr>
              <w:t>ETP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5D50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A811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01-7.5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847E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3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BA68" w14:textId="77777777" w:rsidR="00662B81" w:rsidRPr="00CF43D8" w:rsidRDefault="00662B81" w:rsidP="00662B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D916" w14:textId="77777777" w:rsidR="00662B81" w:rsidRPr="00CF43D8" w:rsidRDefault="00662B81" w:rsidP="00662B8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E866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6EDE" w14:textId="77777777" w:rsidR="00662B81" w:rsidRPr="00CF43D8" w:rsidRDefault="00662B81" w:rsidP="00662B8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</w:tbl>
    <w:p w14:paraId="3C2F7061" w14:textId="08F57530" w:rsidR="00B94A7C" w:rsidRPr="00CF43D8" w:rsidRDefault="00B94A7C" w:rsidP="00C555CA">
      <w:pPr>
        <w:rPr>
          <w:rFonts w:ascii="Arial" w:hAnsi="Arial" w:cs="Arial"/>
          <w:b/>
          <w:szCs w:val="21"/>
        </w:rPr>
      </w:pPr>
    </w:p>
    <w:sectPr w:rsidR="00B94A7C" w:rsidRPr="00CF4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3B479" w14:textId="77777777" w:rsidR="00B43426" w:rsidRDefault="00B43426" w:rsidP="00A84FD4">
      <w:r>
        <w:separator/>
      </w:r>
    </w:p>
  </w:endnote>
  <w:endnote w:type="continuationSeparator" w:id="0">
    <w:p w14:paraId="702B6328" w14:textId="77777777" w:rsidR="00B43426" w:rsidRDefault="00B43426" w:rsidP="00A84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4022C" w14:textId="77777777" w:rsidR="00B43426" w:rsidRDefault="00B43426" w:rsidP="00A84FD4">
      <w:r>
        <w:separator/>
      </w:r>
    </w:p>
  </w:footnote>
  <w:footnote w:type="continuationSeparator" w:id="0">
    <w:p w14:paraId="34DEE2D6" w14:textId="77777777" w:rsidR="00B43426" w:rsidRDefault="00B43426" w:rsidP="00A84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A84"/>
    <w:rsid w:val="00046D06"/>
    <w:rsid w:val="000819C9"/>
    <w:rsid w:val="0008503E"/>
    <w:rsid w:val="000E3943"/>
    <w:rsid w:val="0010634D"/>
    <w:rsid w:val="00114755"/>
    <w:rsid w:val="00144191"/>
    <w:rsid w:val="001C425C"/>
    <w:rsid w:val="001E1831"/>
    <w:rsid w:val="0025424E"/>
    <w:rsid w:val="00293D2D"/>
    <w:rsid w:val="002A70ED"/>
    <w:rsid w:val="003B1B7D"/>
    <w:rsid w:val="003E42FD"/>
    <w:rsid w:val="003F5F79"/>
    <w:rsid w:val="00402356"/>
    <w:rsid w:val="00475B67"/>
    <w:rsid w:val="00487539"/>
    <w:rsid w:val="004C7511"/>
    <w:rsid w:val="005638EA"/>
    <w:rsid w:val="00580CC3"/>
    <w:rsid w:val="00581585"/>
    <w:rsid w:val="00594522"/>
    <w:rsid w:val="00597FA2"/>
    <w:rsid w:val="005F0CC3"/>
    <w:rsid w:val="005F57FB"/>
    <w:rsid w:val="00620174"/>
    <w:rsid w:val="00662B81"/>
    <w:rsid w:val="00686AA7"/>
    <w:rsid w:val="0073702C"/>
    <w:rsid w:val="00740E56"/>
    <w:rsid w:val="007534A3"/>
    <w:rsid w:val="00765919"/>
    <w:rsid w:val="00767CBE"/>
    <w:rsid w:val="00777F57"/>
    <w:rsid w:val="007C59F9"/>
    <w:rsid w:val="0081242B"/>
    <w:rsid w:val="00813DBB"/>
    <w:rsid w:val="008D20C8"/>
    <w:rsid w:val="00904293"/>
    <w:rsid w:val="00922CF6"/>
    <w:rsid w:val="009265DE"/>
    <w:rsid w:val="00946B8D"/>
    <w:rsid w:val="00953C03"/>
    <w:rsid w:val="009848AC"/>
    <w:rsid w:val="009918D6"/>
    <w:rsid w:val="009E0E3A"/>
    <w:rsid w:val="009E539F"/>
    <w:rsid w:val="00A00D61"/>
    <w:rsid w:val="00A16F1E"/>
    <w:rsid w:val="00A24A84"/>
    <w:rsid w:val="00A84FD4"/>
    <w:rsid w:val="00AA411D"/>
    <w:rsid w:val="00AE2264"/>
    <w:rsid w:val="00AF1B14"/>
    <w:rsid w:val="00AF7E8A"/>
    <w:rsid w:val="00B27658"/>
    <w:rsid w:val="00B43426"/>
    <w:rsid w:val="00B664E2"/>
    <w:rsid w:val="00B76B36"/>
    <w:rsid w:val="00B90CDA"/>
    <w:rsid w:val="00B92970"/>
    <w:rsid w:val="00B94A7C"/>
    <w:rsid w:val="00BF0536"/>
    <w:rsid w:val="00BF14EA"/>
    <w:rsid w:val="00C15881"/>
    <w:rsid w:val="00C555CA"/>
    <w:rsid w:val="00C9725D"/>
    <w:rsid w:val="00CE51D1"/>
    <w:rsid w:val="00CF43D8"/>
    <w:rsid w:val="00D226D7"/>
    <w:rsid w:val="00D4371E"/>
    <w:rsid w:val="00D60628"/>
    <w:rsid w:val="00DD1A01"/>
    <w:rsid w:val="00DE5111"/>
    <w:rsid w:val="00DE555C"/>
    <w:rsid w:val="00EA4071"/>
    <w:rsid w:val="00EF0547"/>
    <w:rsid w:val="00F233F9"/>
    <w:rsid w:val="00F44CE8"/>
    <w:rsid w:val="00F54F27"/>
    <w:rsid w:val="00F760E5"/>
    <w:rsid w:val="00F843FB"/>
    <w:rsid w:val="00F8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5AEDA"/>
  <w15:chartTrackingRefBased/>
  <w15:docId w15:val="{AF6E0124-C11B-443D-A913-D383945F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53C03"/>
    <w:pPr>
      <w:keepNext/>
      <w:widowControl/>
      <w:jc w:val="left"/>
      <w:outlineLvl w:val="0"/>
    </w:pPr>
    <w:rPr>
      <w:rFonts w:ascii="Arial" w:hAnsi="Arial" w:cs="Times New Roman"/>
      <w:b/>
      <w:kern w:val="0"/>
      <w:sz w:val="28"/>
      <w:szCs w:val="20"/>
      <w:lang w:val="de-DE" w:eastAsia="de-DE"/>
    </w:rPr>
  </w:style>
  <w:style w:type="paragraph" w:styleId="2">
    <w:name w:val="heading 2"/>
    <w:basedOn w:val="a"/>
    <w:next w:val="a"/>
    <w:link w:val="20"/>
    <w:qFormat/>
    <w:rsid w:val="00953C03"/>
    <w:pPr>
      <w:keepNext/>
      <w:widowControl/>
      <w:jc w:val="left"/>
      <w:outlineLvl w:val="1"/>
    </w:pPr>
    <w:rPr>
      <w:rFonts w:ascii="Arial" w:hAnsi="Arial" w:cs="Times New Roman"/>
      <w:kern w:val="0"/>
      <w:sz w:val="28"/>
      <w:szCs w:val="20"/>
      <w:lang w:val="de-DE" w:eastAsia="de-DE"/>
    </w:rPr>
  </w:style>
  <w:style w:type="paragraph" w:styleId="3">
    <w:name w:val="heading 3"/>
    <w:basedOn w:val="a"/>
    <w:next w:val="a"/>
    <w:link w:val="30"/>
    <w:qFormat/>
    <w:rsid w:val="00953C03"/>
    <w:pPr>
      <w:keepNext/>
      <w:widowControl/>
      <w:jc w:val="left"/>
      <w:outlineLvl w:val="2"/>
    </w:pPr>
    <w:rPr>
      <w:rFonts w:ascii="Arial" w:hAnsi="Arial" w:cs="Times New Roman"/>
      <w:kern w:val="0"/>
      <w:sz w:val="24"/>
      <w:szCs w:val="20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4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4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4F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4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4FD4"/>
    <w:rPr>
      <w:sz w:val="18"/>
      <w:szCs w:val="18"/>
    </w:rPr>
  </w:style>
  <w:style w:type="character" w:customStyle="1" w:styleId="10">
    <w:name w:val="标题 1 字符"/>
    <w:basedOn w:val="a0"/>
    <w:link w:val="1"/>
    <w:rsid w:val="00953C03"/>
    <w:rPr>
      <w:rFonts w:ascii="Arial" w:hAnsi="Arial" w:cs="Times New Roman"/>
      <w:b/>
      <w:kern w:val="0"/>
      <w:sz w:val="28"/>
      <w:szCs w:val="20"/>
      <w:lang w:val="de-DE" w:eastAsia="de-DE"/>
    </w:rPr>
  </w:style>
  <w:style w:type="character" w:customStyle="1" w:styleId="20">
    <w:name w:val="标题 2 字符"/>
    <w:basedOn w:val="a0"/>
    <w:link w:val="2"/>
    <w:rsid w:val="00953C03"/>
    <w:rPr>
      <w:rFonts w:ascii="Arial" w:hAnsi="Arial" w:cs="Times New Roman"/>
      <w:kern w:val="0"/>
      <w:sz w:val="28"/>
      <w:szCs w:val="20"/>
      <w:lang w:val="de-DE" w:eastAsia="de-DE"/>
    </w:rPr>
  </w:style>
  <w:style w:type="character" w:customStyle="1" w:styleId="30">
    <w:name w:val="标题 3 字符"/>
    <w:basedOn w:val="a0"/>
    <w:link w:val="3"/>
    <w:rsid w:val="00953C03"/>
    <w:rPr>
      <w:rFonts w:ascii="Arial" w:hAnsi="Arial" w:cs="Times New Roman"/>
      <w:kern w:val="0"/>
      <w:sz w:val="24"/>
      <w:szCs w:val="20"/>
      <w:lang w:val="de-DE" w:eastAsia="de-DE"/>
    </w:rPr>
  </w:style>
  <w:style w:type="paragraph" w:styleId="a8">
    <w:name w:val="Balloon Text"/>
    <w:basedOn w:val="a"/>
    <w:link w:val="a9"/>
    <w:uiPriority w:val="99"/>
    <w:semiHidden/>
    <w:unhideWhenUsed/>
    <w:rsid w:val="00EF054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0547"/>
    <w:rPr>
      <w:sz w:val="18"/>
      <w:szCs w:val="18"/>
    </w:rPr>
  </w:style>
  <w:style w:type="paragraph" w:styleId="aa">
    <w:name w:val="Revision"/>
    <w:hidden/>
    <w:uiPriority w:val="99"/>
    <w:semiHidden/>
    <w:rsid w:val="005F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48225-5F73-4837-AF5A-27B357E35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6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angyu</dc:creator>
  <cp:keywords/>
  <dc:description/>
  <cp:lastModifiedBy>Huang kangyu</cp:lastModifiedBy>
  <cp:revision>52</cp:revision>
  <dcterms:created xsi:type="dcterms:W3CDTF">2020-06-07T12:52:00Z</dcterms:created>
  <dcterms:modified xsi:type="dcterms:W3CDTF">2020-12-06T01:57:00Z</dcterms:modified>
</cp:coreProperties>
</file>